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B13EAC">
      <w:pPr>
        <w:keepNext w:val="0"/>
        <w:keepLines w:val="0"/>
        <w:widowControl w:val="0"/>
        <w:suppressLineNumbers w:val="0"/>
        <w:wordWrap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Calibri" w:hAnsi="Calibri" w:eastAsia="宋体" w:cs="Times New Roman"/>
          <w:kern w:val="2"/>
          <w:sz w:val="24"/>
          <w:szCs w:val="24"/>
          <w:lang w:val="en-US" w:eastAsia="zh-CN" w:bidi="ar"/>
        </w:rPr>
        <w:t>Supplementary Table 1</w:t>
      </w:r>
    </w:p>
    <w:tbl>
      <w:tblPr>
        <w:tblStyle w:val="2"/>
        <w:tblW w:w="8289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334"/>
        <w:gridCol w:w="1940"/>
        <w:gridCol w:w="2030"/>
        <w:gridCol w:w="1996"/>
      </w:tblGrid>
      <w:tr w14:paraId="10B23DC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A03DB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8F782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nactive</w:t>
            </w:r>
          </w:p>
          <w:p w14:paraId="04AFDC0B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β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46EAA1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nsufficiently active</w:t>
            </w:r>
          </w:p>
          <w:p w14:paraId="5AB46D57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7392B5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Weekend warrior</w:t>
            </w:r>
          </w:p>
          <w:p w14:paraId="20CE66C4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0C4DB8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egularly active</w:t>
            </w:r>
          </w:p>
          <w:p w14:paraId="5C05E548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14:paraId="5E6640C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4F590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 w:bidi="ar"/>
              </w:rPr>
              <w:t>CAP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D802B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276.35</w:t>
            </w:r>
          </w:p>
          <w:p w14:paraId="0E9501F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Helvetica" w:cs="Times New Roman"/>
                <w:color w:val="333333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 xml:space="preserve"> (272.15,280.55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D0299C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270.66</w:t>
            </w:r>
          </w:p>
          <w:p w14:paraId="7B0369D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262.78,278.55)</w:t>
            </w:r>
          </w:p>
          <w:p w14:paraId="52A5A5A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896</w:t>
            </w:r>
          </w:p>
          <w:p w14:paraId="3215482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FF93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 xml:space="preserve">258.35 </w:t>
            </w:r>
          </w:p>
          <w:p w14:paraId="2D5C41F4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250.08,266.62)</w:t>
            </w:r>
          </w:p>
          <w:p w14:paraId="203D38B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  <w:tc>
          <w:tcPr>
            <w:tcW w:w="1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45B82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249.91</w:t>
            </w:r>
          </w:p>
          <w:p w14:paraId="0064DDC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243.79,256.03)</w:t>
            </w:r>
          </w:p>
          <w:p w14:paraId="434926D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  <w:tr w14:paraId="2FCD11B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513EEC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 w:bidi="ar"/>
              </w:rPr>
              <w:t>W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BA795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104.80</w:t>
            </w:r>
          </w:p>
          <w:p w14:paraId="39CE35A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103.60 ,106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522CA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102.11</w:t>
            </w:r>
          </w:p>
          <w:p w14:paraId="7825661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 xml:space="preserve"> (99.89 ,104.33)</w:t>
            </w:r>
          </w:p>
          <w:p w14:paraId="1F41853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4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97EB0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99.70</w:t>
            </w:r>
          </w:p>
          <w:p w14:paraId="69E85400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 xml:space="preserve"> (97.01,102.39)</w:t>
            </w:r>
          </w:p>
          <w:p w14:paraId="145411A8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42321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96.43</w:t>
            </w:r>
          </w:p>
          <w:p w14:paraId="2B34AE1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95.16,97.71)</w:t>
            </w:r>
          </w:p>
          <w:p w14:paraId="609B01F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</w:tr>
      <w:tr w14:paraId="4A8641B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3DCEC4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 w:bidi="ar"/>
              </w:rPr>
              <w:t>HbA1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B44D9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.86</w:t>
            </w:r>
          </w:p>
          <w:p w14:paraId="60A89E99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5.82,5.90)</w:t>
            </w:r>
          </w:p>
          <w:p w14:paraId="229AEE9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DB3BA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.76</w:t>
            </w:r>
          </w:p>
          <w:p w14:paraId="6C572BF2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5.61,5.91)</w:t>
            </w:r>
          </w:p>
          <w:p w14:paraId="6540DC5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8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8C4FCA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.66</w:t>
            </w:r>
          </w:p>
          <w:p w14:paraId="3CBB178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5.53,5.80)</w:t>
            </w:r>
          </w:p>
          <w:p w14:paraId="50DCF16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8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91DA9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.55</w:t>
            </w:r>
          </w:p>
          <w:p w14:paraId="49DE1918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5.49,5.61)</w:t>
            </w:r>
          </w:p>
          <w:p w14:paraId="260BD7EC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33</w:t>
            </w:r>
          </w:p>
        </w:tc>
      </w:tr>
      <w:tr w14:paraId="7038290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F0925A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 w:bidi="ar"/>
              </w:rPr>
              <w:t>T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587F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153.13 (145.30,160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8E0E1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135.04</w:t>
            </w:r>
          </w:p>
          <w:p w14:paraId="5156E50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125.19,144.89)</w:t>
            </w:r>
          </w:p>
          <w:p w14:paraId="351BE08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10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158928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153.21</w:t>
            </w:r>
          </w:p>
          <w:p w14:paraId="2651B804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126.99,179.43)</w:t>
            </w:r>
          </w:p>
          <w:p w14:paraId="628FE6B0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97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DD42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 xml:space="preserve">126.00 </w:t>
            </w:r>
          </w:p>
          <w:p w14:paraId="6AB428D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119.18,132.82)</w:t>
            </w:r>
          </w:p>
          <w:p w14:paraId="4503BD0F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14</w:t>
            </w:r>
          </w:p>
        </w:tc>
      </w:tr>
      <w:tr w14:paraId="5804442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F11D3C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20"/>
                <w:szCs w:val="20"/>
                <w:lang w:val="en-US" w:eastAsia="zh-CN" w:bidi="ar"/>
              </w:rPr>
              <w:t>HDL-C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3A1B22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0.35 (49.55 ,51.15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C374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2.84</w:t>
            </w:r>
          </w:p>
          <w:p w14:paraId="4A03BBCA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51.14,54.53)</w:t>
            </w:r>
          </w:p>
          <w:p w14:paraId="1ED30DC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340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800C6A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48.45</w:t>
            </w:r>
          </w:p>
          <w:p w14:paraId="7C00023C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45.35,51.54)</w:t>
            </w:r>
          </w:p>
          <w:p w14:paraId="7BBD892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0.753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06106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54.32</w:t>
            </w:r>
          </w:p>
          <w:p w14:paraId="1584801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eastAsia="zh-CN" w:bidi="ar"/>
              </w:rPr>
              <w:t>(53.02,55.61)</w:t>
            </w:r>
          </w:p>
          <w:p w14:paraId="236708B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Helvetica" w:hAnsi="Helvetica" w:eastAsia="Helvetica" w:cs="Helvetica"/>
                <w:color w:val="333333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Helvetica" w:hAnsi="Helvetica" w:eastAsia="Helvetica" w:cs="Helvetica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</w:tbl>
    <w:p w14:paraId="44EF984F">
      <w:pPr>
        <w:keepNext w:val="0"/>
        <w:keepLines w:val="0"/>
        <w:widowControl w:val="0"/>
        <w:suppressLineNumbers w:val="0"/>
        <w:wordWrap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color w:val="1B1B1B"/>
          <w:sz w:val="20"/>
          <w:szCs w:val="20"/>
          <w:shd w:val="clear" w:fill="FFFFFF"/>
          <w:lang w:val="en-US"/>
        </w:rPr>
      </w:pPr>
      <w:r>
        <w:rPr>
          <w:rFonts w:hint="default" w:ascii="Times New Roman" w:hAnsi="Times New Roman" w:eastAsia="Cambria" w:cs="Times New Roman"/>
          <w:b/>
          <w:bCs/>
          <w:color w:val="1B1B1B"/>
          <w:kern w:val="2"/>
          <w:sz w:val="20"/>
          <w:szCs w:val="20"/>
          <w:shd w:val="clear" w:fill="FFFFFF"/>
          <w:lang w:val="en-US" w:eastAsia="zh-CN" w:bidi="ar"/>
        </w:rPr>
        <w:t>Abbreviations</w:t>
      </w:r>
      <w:r>
        <w:rPr>
          <w:rFonts w:hint="eastAsia" w:ascii="宋体" w:hAnsi="宋体" w:eastAsia="宋体" w:cs="宋体"/>
          <w:b/>
          <w:bCs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： </w:t>
      </w:r>
      <w:r>
        <w:rPr>
          <w:rFonts w:hint="default" w:ascii="Times New Roman" w:hAnsi="Times New Roman" w:eastAsia="Cambria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>CAP</w:t>
      </w:r>
      <w:r>
        <w:rPr>
          <w:rFonts w:hint="eastAsia" w:ascii="宋体" w:hAnsi="宋体" w:eastAsia="宋体" w:cs="宋体"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， </w:t>
      </w:r>
      <w:r>
        <w:rPr>
          <w:rFonts w:hint="default" w:ascii="Times New Roman" w:hAnsi="Times New Roman" w:eastAsia="Cambria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>controlled Attenuation Parameter</w:t>
      </w:r>
      <w:r>
        <w:rPr>
          <w:rFonts w:hint="eastAsia" w:ascii="宋体" w:hAnsi="宋体" w:eastAsia="宋体" w:cs="宋体"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； </w:t>
      </w:r>
      <w:r>
        <w:rPr>
          <w:rFonts w:hint="default" w:ascii="Times New Roman" w:hAnsi="Times New Roman" w:eastAsia="Cambria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>WC: waist circumference</w:t>
      </w:r>
      <w:r>
        <w:rPr>
          <w:rFonts w:hint="eastAsia" w:ascii="宋体" w:hAnsi="宋体" w:eastAsia="宋体" w:cs="宋体"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； </w:t>
      </w:r>
      <w:r>
        <w:rPr>
          <w:rFonts w:hint="default" w:ascii="Times New Roman" w:hAnsi="Times New Roman" w:eastAsia="Cambria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>HbA1c, serum glycated hemoglobin</w:t>
      </w:r>
      <w:r>
        <w:rPr>
          <w:rFonts w:hint="eastAsia" w:ascii="宋体" w:hAnsi="宋体" w:eastAsia="宋体" w:cs="宋体"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； </w:t>
      </w:r>
      <w:r>
        <w:rPr>
          <w:rFonts w:hint="default" w:ascii="Times New Roman" w:hAnsi="Times New Roman" w:eastAsia="Cambria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TG: triglycerides; HDL-C: high-density lipoprotein cholesterol; </w:t>
      </w:r>
      <w:r>
        <w:rPr>
          <w:rFonts w:hint="default" w:ascii="Times New Roman" w:hAnsi="Times New Roman" w:eastAsia="宋体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>CI</w:t>
      </w:r>
      <w:r>
        <w:rPr>
          <w:rFonts w:hint="eastAsia" w:ascii="Times New Roman" w:hAnsi="Times New Roman" w:eastAsia="宋体" w:cs="宋体"/>
          <w:color w:val="1B1B1B"/>
          <w:kern w:val="2"/>
          <w:sz w:val="20"/>
          <w:szCs w:val="20"/>
          <w:shd w:val="clear" w:fill="FFFFFF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color w:val="1B1B1B"/>
          <w:kern w:val="2"/>
          <w:sz w:val="20"/>
          <w:szCs w:val="20"/>
          <w:shd w:val="clear" w:fill="FFFFFF"/>
          <w:lang w:val="en-US" w:eastAsia="zh-CN" w:bidi="ar"/>
        </w:rPr>
        <w:t xml:space="preserve"> confidence interval.</w:t>
      </w:r>
    </w:p>
    <w:p w14:paraId="686BEF5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0A50DA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hZWFiMzc5NjhhZGRjODY0YjA0NWU0OTcyZTVjZTkifQ=="/>
  </w:docVars>
  <w:rsids>
    <w:rsidRoot w:val="00000000"/>
    <w:rsid w:val="3B6F336C"/>
    <w:rsid w:val="57527AF5"/>
    <w:rsid w:val="6031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89</Characters>
  <Lines>0</Lines>
  <Paragraphs>0</Paragraphs>
  <TotalTime>1</TotalTime>
  <ScaleCrop>false</ScaleCrop>
  <LinksUpToDate>false</LinksUpToDate>
  <CharactersWithSpaces>8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6:06:00Z</dcterms:created>
  <dc:creator>su</dc:creator>
  <cp:lastModifiedBy>王俊惟</cp:lastModifiedBy>
  <dcterms:modified xsi:type="dcterms:W3CDTF">2025-02-03T21:0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A0065B59E184943AD23C5AC344334D8_12</vt:lpwstr>
  </property>
  <property fmtid="{D5CDD505-2E9C-101B-9397-08002B2CF9AE}" pid="4" name="KSOTemplateDocerSaveRecord">
    <vt:lpwstr>eyJoZGlkIjoiMGFhZWFiMzc5NjhhZGRjODY0YjA0NWU0OTcyZTVjZTkiLCJ1c2VySWQiOiI0MjE0MDMwMTEifQ==</vt:lpwstr>
  </property>
</Properties>
</file>